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3C4E5" w14:textId="57B7E36C" w:rsidR="00634FC3" w:rsidRPr="00393B56" w:rsidRDefault="00436CFD" w:rsidP="00634FC3">
      <w:r>
        <w:t>Supplementary material 2</w:t>
      </w:r>
      <w:bookmarkStart w:id="0" w:name="_GoBack"/>
      <w:bookmarkEnd w:id="0"/>
      <w:r w:rsidR="00634FC3" w:rsidRPr="00393B56">
        <w:t xml:space="preserve">. </w:t>
      </w:r>
    </w:p>
    <w:p w14:paraId="2FB556B7" w14:textId="77777777" w:rsidR="00634FC3" w:rsidRPr="00393B56" w:rsidRDefault="00634FC3" w:rsidP="00634FC3">
      <w:pPr>
        <w:rPr>
          <w:i/>
        </w:rPr>
      </w:pPr>
      <w:r w:rsidRPr="00393B56">
        <w:rPr>
          <w:i/>
        </w:rPr>
        <w:t>Longitudinal Correlations Between Toddler and School-age Measures</w:t>
      </w:r>
    </w:p>
    <w:bookmarkStart w:id="1" w:name="_MON_1614061859"/>
    <w:bookmarkStart w:id="2" w:name="_MON_1614062047"/>
    <w:bookmarkStart w:id="3" w:name="_MON_1614061102"/>
    <w:bookmarkStart w:id="4" w:name="_MON_1615205379"/>
    <w:bookmarkStart w:id="5" w:name="_MON_1615273519"/>
    <w:bookmarkStart w:id="6" w:name="_MON_1614061214"/>
    <w:bookmarkStart w:id="7" w:name="_MON_1614061255"/>
    <w:bookmarkStart w:id="8" w:name="_MON_1614061519"/>
    <w:bookmarkEnd w:id="1"/>
    <w:bookmarkEnd w:id="2"/>
    <w:bookmarkEnd w:id="3"/>
    <w:bookmarkEnd w:id="4"/>
    <w:bookmarkEnd w:id="5"/>
    <w:bookmarkEnd w:id="6"/>
    <w:bookmarkEnd w:id="7"/>
    <w:bookmarkEnd w:id="8"/>
    <w:bookmarkStart w:id="9" w:name="_MON_1614061648"/>
    <w:bookmarkEnd w:id="9"/>
    <w:p w14:paraId="5ACC75EF" w14:textId="77777777" w:rsidR="00C2440D" w:rsidRDefault="00634FC3" w:rsidP="00634FC3">
      <w:r>
        <w:rPr>
          <w:noProof/>
        </w:rPr>
        <w:object w:dxaOrig="9340" w:dyaOrig="7480" w14:anchorId="70D528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374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625945680" r:id="rId5">
            <o:FieldCodes>\s</o:FieldCodes>
          </o:OLEObject>
        </w:object>
      </w:r>
    </w:p>
    <w:sectPr w:rsidR="00C2440D" w:rsidSect="00A03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FC3"/>
    <w:rsid w:val="00016F01"/>
    <w:rsid w:val="00047381"/>
    <w:rsid w:val="00056B37"/>
    <w:rsid w:val="000F45E4"/>
    <w:rsid w:val="00181B12"/>
    <w:rsid w:val="001B094A"/>
    <w:rsid w:val="00290978"/>
    <w:rsid w:val="002A5445"/>
    <w:rsid w:val="003B3D24"/>
    <w:rsid w:val="0042444C"/>
    <w:rsid w:val="00436CFD"/>
    <w:rsid w:val="00565092"/>
    <w:rsid w:val="0056655E"/>
    <w:rsid w:val="0061693A"/>
    <w:rsid w:val="00625A30"/>
    <w:rsid w:val="00634FC3"/>
    <w:rsid w:val="00655B6B"/>
    <w:rsid w:val="00675D19"/>
    <w:rsid w:val="006D6774"/>
    <w:rsid w:val="00742DB3"/>
    <w:rsid w:val="008036B3"/>
    <w:rsid w:val="008723EC"/>
    <w:rsid w:val="008A5403"/>
    <w:rsid w:val="008B5723"/>
    <w:rsid w:val="009C7D38"/>
    <w:rsid w:val="00A03AB9"/>
    <w:rsid w:val="00A60E3C"/>
    <w:rsid w:val="00C0523C"/>
    <w:rsid w:val="00C2440D"/>
    <w:rsid w:val="00C43A14"/>
    <w:rsid w:val="00C62EED"/>
    <w:rsid w:val="00C82611"/>
    <w:rsid w:val="00F1756C"/>
    <w:rsid w:val="00FE18B0"/>
    <w:rsid w:val="00FF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8B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FC3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Word_Document1.doc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Macintosh Word</Application>
  <DocSecurity>0</DocSecurity>
  <Lines>1</Lines>
  <Paragraphs>1</Paragraphs>
  <ScaleCrop>false</ScaleCrop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01T11:36:00Z</dcterms:created>
  <dcterms:modified xsi:type="dcterms:W3CDTF">2019-07-29T20:45:00Z</dcterms:modified>
</cp:coreProperties>
</file>